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998F2" w14:textId="77777777" w:rsidR="00E00A7E" w:rsidRPr="00EA5A5D" w:rsidRDefault="00E00A7E" w:rsidP="006D1C48">
      <w:pPr>
        <w:spacing w:after="0" w:line="240" w:lineRule="auto"/>
        <w:ind w:firstLine="720"/>
        <w:rPr>
          <w:b/>
          <w:bCs/>
          <w:sz w:val="24"/>
          <w:szCs w:val="24"/>
        </w:rPr>
      </w:pPr>
    </w:p>
    <w:p w14:paraId="5F6F6E3E" w14:textId="18417BF6" w:rsidR="006D1C48" w:rsidRPr="00EA5A5D" w:rsidRDefault="004A5785" w:rsidP="008540A3">
      <w:pPr>
        <w:spacing w:after="0" w:line="240" w:lineRule="auto"/>
        <w:ind w:firstLine="720"/>
        <w:jc w:val="center"/>
        <w:rPr>
          <w:b/>
          <w:bCs/>
          <w:sz w:val="24"/>
          <w:szCs w:val="24"/>
        </w:rPr>
      </w:pPr>
      <w:r w:rsidRPr="00EA5A5D">
        <w:rPr>
          <w:b/>
          <w:bCs/>
          <w:sz w:val="24"/>
          <w:szCs w:val="24"/>
        </w:rPr>
        <w:t xml:space="preserve">Supplementary File: </w:t>
      </w:r>
      <w:r w:rsidR="00F33C53" w:rsidRPr="00EA5A5D">
        <w:rPr>
          <w:b/>
          <w:bCs/>
          <w:sz w:val="24"/>
          <w:szCs w:val="24"/>
        </w:rPr>
        <w:t xml:space="preserve">Full Search </w:t>
      </w:r>
      <w:r w:rsidR="002A61E4" w:rsidRPr="00EA5A5D">
        <w:rPr>
          <w:b/>
          <w:bCs/>
          <w:sz w:val="24"/>
          <w:szCs w:val="24"/>
        </w:rPr>
        <w:t>Strings</w:t>
      </w:r>
    </w:p>
    <w:p w14:paraId="78893DC9" w14:textId="77777777" w:rsidR="004A5785" w:rsidRDefault="004A5785" w:rsidP="004A5785">
      <w:pPr>
        <w:spacing w:after="0" w:line="240" w:lineRule="auto"/>
        <w:ind w:firstLine="720"/>
        <w:rPr>
          <w:b/>
          <w:bCs/>
          <w:sz w:val="24"/>
          <w:szCs w:val="24"/>
        </w:rPr>
      </w:pPr>
    </w:p>
    <w:p w14:paraId="23CABEB0" w14:textId="77777777" w:rsidR="00785FAE" w:rsidRPr="00EA5A5D" w:rsidRDefault="00785FAE" w:rsidP="004A5785">
      <w:pPr>
        <w:spacing w:after="0" w:line="240" w:lineRule="auto"/>
        <w:ind w:firstLine="720"/>
        <w:rPr>
          <w:b/>
          <w:bCs/>
          <w:sz w:val="24"/>
          <w:szCs w:val="24"/>
        </w:rPr>
      </w:pPr>
    </w:p>
    <w:p w14:paraId="35A3C8E4" w14:textId="30D9E9EF" w:rsidR="004A5785" w:rsidRPr="00EA5A5D" w:rsidRDefault="004A5785" w:rsidP="004A5785">
      <w:pPr>
        <w:spacing w:after="0" w:line="240" w:lineRule="auto"/>
        <w:ind w:firstLine="720"/>
        <w:rPr>
          <w:b/>
          <w:bCs/>
          <w:sz w:val="24"/>
          <w:szCs w:val="24"/>
          <w:lang w:val="en-US"/>
        </w:rPr>
      </w:pPr>
      <w:r w:rsidRPr="00EA5A5D">
        <w:rPr>
          <w:b/>
          <w:bCs/>
          <w:sz w:val="24"/>
          <w:szCs w:val="24"/>
          <w:lang w:val="en-US"/>
        </w:rPr>
        <w:t>Databases Searched:</w:t>
      </w:r>
    </w:p>
    <w:p w14:paraId="7B7EE97E" w14:textId="647B2E49" w:rsidR="004A5785" w:rsidRPr="00EA5A5D" w:rsidRDefault="004A5785" w:rsidP="004A5785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>FDA Label Database</w:t>
      </w:r>
    </w:p>
    <w:p w14:paraId="4ED07DE9" w14:textId="77777777" w:rsidR="004A5785" w:rsidRDefault="004A5785" w:rsidP="004A5785">
      <w:pPr>
        <w:numPr>
          <w:ilvl w:val="0"/>
          <w:numId w:val="4"/>
        </w:numPr>
        <w:tabs>
          <w:tab w:val="num" w:pos="720"/>
        </w:tabs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>ClinicalTrials.gov</w:t>
      </w:r>
    </w:p>
    <w:p w14:paraId="64FF5155" w14:textId="77777777" w:rsidR="00AD069E" w:rsidRPr="00EA5A5D" w:rsidRDefault="00AD069E" w:rsidP="00AD069E">
      <w:pPr>
        <w:spacing w:after="0" w:line="240" w:lineRule="auto"/>
        <w:rPr>
          <w:sz w:val="24"/>
          <w:szCs w:val="24"/>
          <w:lang w:val="en-US"/>
        </w:rPr>
      </w:pPr>
    </w:p>
    <w:p w14:paraId="33F6861B" w14:textId="77777777" w:rsidR="004A5785" w:rsidRPr="00EA5A5D" w:rsidRDefault="004A5785" w:rsidP="004A5785">
      <w:pPr>
        <w:spacing w:after="0" w:line="240" w:lineRule="auto"/>
        <w:rPr>
          <w:sz w:val="24"/>
          <w:szCs w:val="24"/>
          <w:lang w:val="en-US"/>
        </w:rPr>
      </w:pPr>
    </w:p>
    <w:p w14:paraId="2F7B2624" w14:textId="2E69CB3D" w:rsidR="004A5785" w:rsidRDefault="004A5785" w:rsidP="004A5785">
      <w:pPr>
        <w:spacing w:after="0" w:line="240" w:lineRule="auto"/>
        <w:ind w:firstLine="720"/>
        <w:rPr>
          <w:sz w:val="24"/>
          <w:szCs w:val="24"/>
          <w:lang w:val="en-US"/>
        </w:rPr>
      </w:pPr>
      <w:r w:rsidRPr="00EA5A5D">
        <w:rPr>
          <w:b/>
          <w:bCs/>
          <w:sz w:val="24"/>
          <w:szCs w:val="24"/>
          <w:lang w:val="en-US"/>
        </w:rPr>
        <w:t xml:space="preserve">Date of </w:t>
      </w:r>
      <w:r w:rsidR="002921AC" w:rsidRPr="00EA5A5D">
        <w:rPr>
          <w:b/>
          <w:bCs/>
          <w:sz w:val="24"/>
          <w:szCs w:val="24"/>
          <w:lang w:val="en-US"/>
        </w:rPr>
        <w:t xml:space="preserve">Last </w:t>
      </w:r>
      <w:r w:rsidRPr="00EA5A5D">
        <w:rPr>
          <w:b/>
          <w:bCs/>
          <w:sz w:val="24"/>
          <w:szCs w:val="24"/>
          <w:lang w:val="en-US"/>
        </w:rPr>
        <w:t>Search</w:t>
      </w:r>
      <w:r w:rsidR="002921AC" w:rsidRPr="00EA5A5D">
        <w:rPr>
          <w:b/>
          <w:bCs/>
          <w:sz w:val="24"/>
          <w:szCs w:val="24"/>
          <w:lang w:val="en-US"/>
        </w:rPr>
        <w:t>es</w:t>
      </w:r>
      <w:r w:rsidRPr="00EA5A5D">
        <w:rPr>
          <w:b/>
          <w:bCs/>
          <w:sz w:val="24"/>
          <w:szCs w:val="24"/>
          <w:lang w:val="en-US"/>
        </w:rPr>
        <w:t>:</w:t>
      </w:r>
      <w:r w:rsidRPr="00EA5A5D">
        <w:rPr>
          <w:sz w:val="24"/>
          <w:szCs w:val="24"/>
          <w:lang w:val="en-US"/>
        </w:rPr>
        <w:t xml:space="preserve"> </w:t>
      </w:r>
      <w:r w:rsidR="00194D3F">
        <w:rPr>
          <w:sz w:val="24"/>
          <w:szCs w:val="24"/>
          <w:lang w:val="en-US"/>
        </w:rPr>
        <w:t>April</w:t>
      </w:r>
      <w:r w:rsidRPr="00EA5A5D">
        <w:rPr>
          <w:sz w:val="24"/>
          <w:szCs w:val="24"/>
          <w:lang w:val="en-US"/>
        </w:rPr>
        <w:t xml:space="preserve"> </w:t>
      </w:r>
      <w:r w:rsidR="008B111B">
        <w:rPr>
          <w:sz w:val="24"/>
          <w:szCs w:val="24"/>
          <w:lang w:val="en-US"/>
        </w:rPr>
        <w:t>2</w:t>
      </w:r>
      <w:r w:rsidRPr="00EA5A5D">
        <w:rPr>
          <w:sz w:val="24"/>
          <w:szCs w:val="24"/>
          <w:lang w:val="en-US"/>
        </w:rPr>
        <w:t>, 202</w:t>
      </w:r>
      <w:r w:rsidR="008B111B">
        <w:rPr>
          <w:sz w:val="24"/>
          <w:szCs w:val="24"/>
          <w:lang w:val="en-US"/>
        </w:rPr>
        <w:t>5</w:t>
      </w:r>
    </w:p>
    <w:p w14:paraId="048BEF3E" w14:textId="77777777" w:rsidR="00AD069E" w:rsidRPr="00EA5A5D" w:rsidRDefault="00AD069E" w:rsidP="004A5785">
      <w:pPr>
        <w:spacing w:after="0" w:line="240" w:lineRule="auto"/>
        <w:ind w:firstLine="720"/>
        <w:rPr>
          <w:sz w:val="24"/>
          <w:szCs w:val="24"/>
          <w:lang w:val="en-US"/>
        </w:rPr>
      </w:pPr>
    </w:p>
    <w:p w14:paraId="5DBF60F5" w14:textId="77777777" w:rsidR="00332E6B" w:rsidRPr="00EA5A5D" w:rsidRDefault="00332E6B" w:rsidP="004C623D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17590DFC" w14:textId="4F7DFFF7" w:rsidR="009C4233" w:rsidRPr="00EA5A5D" w:rsidRDefault="006D1C48" w:rsidP="00F33C53">
      <w:pPr>
        <w:pStyle w:val="ListParagraph"/>
        <w:numPr>
          <w:ilvl w:val="0"/>
          <w:numId w:val="8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b/>
          <w:bCs/>
          <w:sz w:val="24"/>
          <w:szCs w:val="24"/>
          <w:lang w:val="en-US"/>
        </w:rPr>
        <w:t xml:space="preserve">FDALabel Database search </w:t>
      </w:r>
    </w:p>
    <w:p w14:paraId="11EC79CE" w14:textId="77777777" w:rsidR="00B02299" w:rsidRDefault="00B02299" w:rsidP="00B02299">
      <w:pPr>
        <w:spacing w:after="0" w:line="240" w:lineRule="auto"/>
        <w:rPr>
          <w:sz w:val="24"/>
          <w:szCs w:val="24"/>
          <w:lang w:val="en-US"/>
        </w:rPr>
      </w:pPr>
    </w:p>
    <w:p w14:paraId="2A17EDB2" w14:textId="77777777" w:rsidR="00AD069E" w:rsidRPr="00EA5A5D" w:rsidRDefault="00AD069E" w:rsidP="00B02299">
      <w:pPr>
        <w:spacing w:after="0" w:line="240" w:lineRule="auto"/>
        <w:rPr>
          <w:sz w:val="24"/>
          <w:szCs w:val="24"/>
          <w:lang w:val="en-US"/>
        </w:rPr>
      </w:pPr>
    </w:p>
    <w:p w14:paraId="1DBB1710" w14:textId="7A905F22" w:rsidR="008540A3" w:rsidRPr="00EA5A5D" w:rsidRDefault="00B02299" w:rsidP="00B02299">
      <w:pPr>
        <w:pStyle w:val="ListParagraph"/>
        <w:spacing w:after="0" w:line="240" w:lineRule="auto"/>
        <w:ind w:left="1080"/>
        <w:rPr>
          <w:b/>
          <w:bCs/>
          <w:sz w:val="24"/>
          <w:szCs w:val="24"/>
          <w:lang w:val="en-US"/>
        </w:rPr>
      </w:pPr>
      <w:r w:rsidRPr="00EA5A5D">
        <w:rPr>
          <w:b/>
          <w:bCs/>
          <w:sz w:val="24"/>
          <w:szCs w:val="24"/>
          <w:lang w:val="en-US"/>
        </w:rPr>
        <w:t>Parameters:</w:t>
      </w:r>
    </w:p>
    <w:p w14:paraId="748E7B17" w14:textId="04D92BDE" w:rsidR="009C4233" w:rsidRPr="00EA5A5D" w:rsidRDefault="00776C86" w:rsidP="00776C86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</w:rPr>
        <w:t xml:space="preserve">Drug Type: </w:t>
      </w:r>
      <w:r w:rsidR="00D231CA" w:rsidRPr="00EA5A5D">
        <w:rPr>
          <w:sz w:val="24"/>
          <w:szCs w:val="24"/>
        </w:rPr>
        <w:t>“</w:t>
      </w:r>
      <w:r w:rsidR="006A4060" w:rsidRPr="00EA5A5D">
        <w:rPr>
          <w:sz w:val="24"/>
          <w:szCs w:val="24"/>
        </w:rPr>
        <w:t>Human Prescription Drug”</w:t>
      </w:r>
    </w:p>
    <w:p w14:paraId="04C7FCF3" w14:textId="4AB35A04" w:rsidR="00776C86" w:rsidRPr="00EA5A5D" w:rsidRDefault="00D231CA" w:rsidP="00776C86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</w:rPr>
        <w:t>Application: “NDA” (New Drug Application)</w:t>
      </w:r>
    </w:p>
    <w:p w14:paraId="22ACB50B" w14:textId="1B002652" w:rsidR="00D231CA" w:rsidRPr="00EA5A5D" w:rsidRDefault="00D231CA" w:rsidP="00776C86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 xml:space="preserve">Labeling </w:t>
      </w:r>
      <w:r w:rsidR="005C3E77">
        <w:rPr>
          <w:sz w:val="24"/>
          <w:szCs w:val="24"/>
          <w:lang w:val="en-US"/>
        </w:rPr>
        <w:t>(</w:t>
      </w:r>
      <w:r w:rsidRPr="00EA5A5D">
        <w:rPr>
          <w:sz w:val="24"/>
          <w:szCs w:val="24"/>
          <w:lang w:val="en-US"/>
        </w:rPr>
        <w:t>Indications</w:t>
      </w:r>
      <w:r w:rsidR="005C3E77">
        <w:rPr>
          <w:sz w:val="24"/>
          <w:szCs w:val="24"/>
          <w:lang w:val="en-US"/>
        </w:rPr>
        <w:t xml:space="preserve"> &amp; Usage)</w:t>
      </w:r>
      <w:r w:rsidRPr="00EA5A5D">
        <w:rPr>
          <w:sz w:val="24"/>
          <w:szCs w:val="24"/>
          <w:lang w:val="en-US"/>
        </w:rPr>
        <w:t>: “depression OR major depressive disorder”</w:t>
      </w:r>
    </w:p>
    <w:p w14:paraId="7A066AA6" w14:textId="4D06F7FB" w:rsidR="002921AC" w:rsidRPr="00EA5A5D" w:rsidRDefault="002921AC" w:rsidP="00776C86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>Market Status: “Active” between “01/01/200</w:t>
      </w:r>
      <w:r w:rsidR="008B111B">
        <w:rPr>
          <w:sz w:val="24"/>
          <w:szCs w:val="24"/>
          <w:lang w:val="en-US"/>
        </w:rPr>
        <w:t>9</w:t>
      </w:r>
      <w:r w:rsidRPr="00EA5A5D">
        <w:rPr>
          <w:sz w:val="24"/>
          <w:szCs w:val="24"/>
          <w:lang w:val="en-US"/>
        </w:rPr>
        <w:t>” and “</w:t>
      </w:r>
      <w:r w:rsidR="00194D3F">
        <w:rPr>
          <w:sz w:val="24"/>
          <w:szCs w:val="24"/>
          <w:lang w:val="en-US"/>
        </w:rPr>
        <w:t>04/01</w:t>
      </w:r>
      <w:r w:rsidRPr="00EA5A5D">
        <w:rPr>
          <w:sz w:val="24"/>
          <w:szCs w:val="24"/>
          <w:lang w:val="en-US"/>
        </w:rPr>
        <w:t>/202</w:t>
      </w:r>
      <w:r w:rsidR="00194D3F">
        <w:rPr>
          <w:sz w:val="24"/>
          <w:szCs w:val="24"/>
          <w:lang w:val="en-US"/>
        </w:rPr>
        <w:t>5</w:t>
      </w:r>
      <w:r w:rsidRPr="00EA5A5D">
        <w:rPr>
          <w:sz w:val="24"/>
          <w:szCs w:val="24"/>
          <w:lang w:val="en-US"/>
        </w:rPr>
        <w:t>”.</w:t>
      </w:r>
    </w:p>
    <w:p w14:paraId="33615927" w14:textId="77777777" w:rsidR="009C4233" w:rsidRPr="00EA5A5D" w:rsidRDefault="009C4233" w:rsidP="009C4233">
      <w:pPr>
        <w:spacing w:after="0" w:line="240" w:lineRule="auto"/>
        <w:rPr>
          <w:sz w:val="24"/>
          <w:szCs w:val="24"/>
          <w:lang w:val="en-US"/>
        </w:rPr>
      </w:pPr>
    </w:p>
    <w:p w14:paraId="17D75A13" w14:textId="63A6CB6B" w:rsidR="00AD069E" w:rsidRDefault="005704E7" w:rsidP="00AD069E">
      <w:pPr>
        <w:spacing w:after="0" w:line="240" w:lineRule="auto"/>
        <w:ind w:left="10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cords identified</w:t>
      </w:r>
      <w:r w:rsidR="00785FAE">
        <w:rPr>
          <w:sz w:val="24"/>
          <w:szCs w:val="24"/>
          <w:lang w:val="en-US"/>
        </w:rPr>
        <w:t xml:space="preserve"> from search</w:t>
      </w:r>
      <w:r>
        <w:rPr>
          <w:sz w:val="24"/>
          <w:szCs w:val="24"/>
          <w:lang w:val="en-US"/>
        </w:rPr>
        <w:t xml:space="preserve">: </w:t>
      </w:r>
      <w:r w:rsidR="002F7208">
        <w:rPr>
          <w:sz w:val="24"/>
          <w:szCs w:val="24"/>
          <w:lang w:val="en-US"/>
        </w:rPr>
        <w:t>78</w:t>
      </w:r>
    </w:p>
    <w:p w14:paraId="69906E2E" w14:textId="77777777" w:rsidR="005704E7" w:rsidRDefault="005704E7" w:rsidP="009C4233">
      <w:pPr>
        <w:spacing w:after="0" w:line="240" w:lineRule="auto"/>
        <w:rPr>
          <w:sz w:val="24"/>
          <w:szCs w:val="24"/>
          <w:lang w:val="en-US"/>
        </w:rPr>
      </w:pPr>
    </w:p>
    <w:p w14:paraId="3A6EAD60" w14:textId="77777777" w:rsidR="00AD069E" w:rsidRDefault="00AD069E" w:rsidP="009C4233">
      <w:pPr>
        <w:spacing w:after="0" w:line="240" w:lineRule="auto"/>
        <w:rPr>
          <w:sz w:val="24"/>
          <w:szCs w:val="24"/>
          <w:lang w:val="en-US"/>
        </w:rPr>
      </w:pPr>
    </w:p>
    <w:p w14:paraId="76888699" w14:textId="77777777" w:rsidR="005704E7" w:rsidRPr="00EA5A5D" w:rsidRDefault="005704E7" w:rsidP="009C4233">
      <w:pPr>
        <w:spacing w:after="0" w:line="240" w:lineRule="auto"/>
        <w:rPr>
          <w:sz w:val="24"/>
          <w:szCs w:val="24"/>
          <w:lang w:val="en-US"/>
        </w:rPr>
      </w:pPr>
    </w:p>
    <w:p w14:paraId="3485B6D0" w14:textId="59AFC01A" w:rsidR="00295259" w:rsidRPr="00EA5A5D" w:rsidRDefault="006D1C48" w:rsidP="00B02299">
      <w:pPr>
        <w:pStyle w:val="ListParagraph"/>
        <w:numPr>
          <w:ilvl w:val="0"/>
          <w:numId w:val="6"/>
        </w:numPr>
        <w:spacing w:after="0" w:line="240" w:lineRule="auto"/>
        <w:rPr>
          <w:b/>
          <w:bCs/>
          <w:sz w:val="24"/>
          <w:szCs w:val="24"/>
          <w:lang w:val="en-US"/>
        </w:rPr>
      </w:pPr>
      <w:r w:rsidRPr="00EA5A5D">
        <w:rPr>
          <w:b/>
          <w:bCs/>
          <w:sz w:val="24"/>
          <w:szCs w:val="24"/>
          <w:lang w:val="en-US"/>
        </w:rPr>
        <w:t xml:space="preserve">ClinicalTrials.gov </w:t>
      </w:r>
      <w:r w:rsidR="00295259" w:rsidRPr="00EA5A5D">
        <w:rPr>
          <w:b/>
          <w:bCs/>
          <w:sz w:val="24"/>
          <w:szCs w:val="24"/>
          <w:lang w:val="en-US"/>
        </w:rPr>
        <w:t>search</w:t>
      </w:r>
    </w:p>
    <w:p w14:paraId="56B93E36" w14:textId="77777777" w:rsidR="00295259" w:rsidRPr="00EA5A5D" w:rsidRDefault="00295259" w:rsidP="00295259">
      <w:pPr>
        <w:spacing w:after="0" w:line="240" w:lineRule="auto"/>
        <w:rPr>
          <w:b/>
          <w:bCs/>
          <w:sz w:val="24"/>
          <w:szCs w:val="24"/>
          <w:lang w:val="en-US"/>
        </w:rPr>
      </w:pPr>
    </w:p>
    <w:p w14:paraId="1D76E82A" w14:textId="20FD6EFC" w:rsidR="00295259" w:rsidRPr="00EA5A5D" w:rsidRDefault="00295259" w:rsidP="00295259">
      <w:pPr>
        <w:spacing w:after="0" w:line="240" w:lineRule="auto"/>
        <w:ind w:left="1080"/>
        <w:rPr>
          <w:b/>
          <w:bCs/>
          <w:sz w:val="24"/>
          <w:szCs w:val="24"/>
          <w:lang w:val="en-US"/>
        </w:rPr>
      </w:pPr>
      <w:r w:rsidRPr="00EA5A5D">
        <w:rPr>
          <w:b/>
          <w:bCs/>
          <w:sz w:val="24"/>
          <w:szCs w:val="24"/>
          <w:lang w:val="en-US"/>
        </w:rPr>
        <w:t>Parameters:</w:t>
      </w:r>
    </w:p>
    <w:p w14:paraId="0E0D478B" w14:textId="523EB3C6" w:rsidR="00295259" w:rsidRPr="00EA5A5D" w:rsidRDefault="00C23FAD" w:rsidP="00295259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>Phase: “Phase III”</w:t>
      </w:r>
    </w:p>
    <w:p w14:paraId="379EC67E" w14:textId="5EF79996" w:rsidR="00C23FAD" w:rsidRPr="00EA5A5D" w:rsidRDefault="0036390D" w:rsidP="00295259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>Conditions: “depression OR major depressive disorder”</w:t>
      </w:r>
    </w:p>
    <w:p w14:paraId="3BA5F251" w14:textId="06A23ABF" w:rsidR="0036390D" w:rsidRPr="00EA5A5D" w:rsidRDefault="0036390D" w:rsidP="00295259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>Intervention: “drug”</w:t>
      </w:r>
    </w:p>
    <w:p w14:paraId="14BAF9F7" w14:textId="16782ECC" w:rsidR="00EA5A5D" w:rsidRPr="006304D9" w:rsidRDefault="00257EFB" w:rsidP="006304D9">
      <w:pPr>
        <w:pStyle w:val="ListParagraph"/>
        <w:numPr>
          <w:ilvl w:val="1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EA5A5D">
        <w:rPr>
          <w:sz w:val="24"/>
          <w:szCs w:val="24"/>
          <w:lang w:val="en-US"/>
        </w:rPr>
        <w:t xml:space="preserve">Study </w:t>
      </w:r>
      <w:proofErr w:type="gramStart"/>
      <w:r w:rsidRPr="00EA5A5D">
        <w:rPr>
          <w:sz w:val="24"/>
          <w:szCs w:val="24"/>
          <w:lang w:val="en-US"/>
        </w:rPr>
        <w:t>start:</w:t>
      </w:r>
      <w:proofErr w:type="gramEnd"/>
      <w:r w:rsidRPr="00EA5A5D">
        <w:rPr>
          <w:sz w:val="24"/>
          <w:szCs w:val="24"/>
          <w:lang w:val="en-US"/>
        </w:rPr>
        <w:t xml:space="preserve"> from “01/01/200</w:t>
      </w:r>
      <w:r w:rsidR="008B111B">
        <w:rPr>
          <w:sz w:val="24"/>
          <w:szCs w:val="24"/>
          <w:lang w:val="en-US"/>
        </w:rPr>
        <w:t>9</w:t>
      </w:r>
      <w:r w:rsidRPr="00EA5A5D">
        <w:rPr>
          <w:sz w:val="24"/>
          <w:szCs w:val="24"/>
          <w:lang w:val="en-US"/>
        </w:rPr>
        <w:t>” to “</w:t>
      </w:r>
      <w:r w:rsidR="00194D3F">
        <w:rPr>
          <w:sz w:val="24"/>
          <w:szCs w:val="24"/>
          <w:lang w:val="en-US"/>
        </w:rPr>
        <w:t>04/01/2025</w:t>
      </w:r>
      <w:r w:rsidR="008B111B">
        <w:rPr>
          <w:sz w:val="24"/>
          <w:szCs w:val="24"/>
          <w:lang w:val="en-US"/>
        </w:rPr>
        <w:t>”</w:t>
      </w:r>
    </w:p>
    <w:p w14:paraId="73FF49C9" w14:textId="77777777" w:rsidR="00EA5A5D" w:rsidRDefault="00EA5A5D" w:rsidP="00693447">
      <w:pPr>
        <w:spacing w:after="0" w:line="240" w:lineRule="auto"/>
        <w:rPr>
          <w:sz w:val="24"/>
          <w:szCs w:val="24"/>
        </w:rPr>
      </w:pPr>
    </w:p>
    <w:p w14:paraId="14FBF73E" w14:textId="7FAAF520" w:rsidR="000F6FC9" w:rsidRPr="000F6FC9" w:rsidRDefault="00AD069E" w:rsidP="000F6FC9">
      <w:pPr>
        <w:spacing w:after="0" w:line="240" w:lineRule="auto"/>
        <w:ind w:left="10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ecords identified</w:t>
      </w:r>
      <w:r w:rsidR="00785FAE">
        <w:rPr>
          <w:sz w:val="24"/>
          <w:szCs w:val="24"/>
          <w:lang w:val="en-US"/>
        </w:rPr>
        <w:t xml:space="preserve"> from search</w:t>
      </w:r>
      <w:r>
        <w:rPr>
          <w:sz w:val="24"/>
          <w:szCs w:val="24"/>
          <w:lang w:val="en-US"/>
        </w:rPr>
        <w:t xml:space="preserve">: </w:t>
      </w:r>
      <w:r w:rsidR="00867B96">
        <w:rPr>
          <w:sz w:val="24"/>
          <w:szCs w:val="24"/>
          <w:lang w:val="en-US"/>
        </w:rPr>
        <w:t>423</w:t>
      </w:r>
    </w:p>
    <w:p w14:paraId="4D4012C6" w14:textId="77777777" w:rsidR="00AA1E11" w:rsidRDefault="00AA1E11" w:rsidP="005704E7">
      <w:pPr>
        <w:spacing w:after="0" w:line="240" w:lineRule="auto"/>
        <w:rPr>
          <w:b/>
          <w:sz w:val="24"/>
          <w:szCs w:val="24"/>
        </w:rPr>
      </w:pPr>
    </w:p>
    <w:p w14:paraId="0C38EBA6" w14:textId="11F04A8D" w:rsidR="00435024" w:rsidRDefault="000F6FC9" w:rsidP="000F6FC9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023E43D3" w14:textId="50B3ACA6" w:rsidR="00EA5A5D" w:rsidRPr="005704E7" w:rsidRDefault="005704E7" w:rsidP="005704E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PRISMA flow diagram of included novel antidepressants from clinical trials and FDA approval data</w:t>
      </w:r>
    </w:p>
    <w:p w14:paraId="45B755C9" w14:textId="77777777" w:rsidR="005704E7" w:rsidRDefault="005704E7" w:rsidP="00693447">
      <w:pPr>
        <w:spacing w:after="0" w:line="240" w:lineRule="auto"/>
        <w:rPr>
          <w:sz w:val="24"/>
          <w:szCs w:val="24"/>
        </w:rPr>
      </w:pPr>
    </w:p>
    <w:p w14:paraId="3974D59E" w14:textId="77777777" w:rsidR="005704E7" w:rsidRPr="00EA5A5D" w:rsidRDefault="005704E7" w:rsidP="00693447">
      <w:pPr>
        <w:spacing w:after="0" w:line="240" w:lineRule="auto"/>
        <w:rPr>
          <w:sz w:val="24"/>
          <w:szCs w:val="24"/>
        </w:rPr>
      </w:pPr>
    </w:p>
    <w:p w14:paraId="3FCE18CF" w14:textId="27B51730" w:rsidR="00693447" w:rsidRPr="00EA5A5D" w:rsidRDefault="001502CF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63C768EE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D0773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novel compound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0773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from clinical trials and FDA approv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ffc000 [3207]" strokecolor="#7f5f00 [1607]" strokeweight="1pt">
                <v:textbox>
                  <w:txbxContent>
                    <w:p w14:paraId="75682ADD" w14:textId="63C768EE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D0773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novel compound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D0773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from clinical trials and FDA approval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EA5A5D" w:rsidRDefault="001350DF" w:rsidP="00693447">
      <w:pPr>
        <w:spacing w:after="0" w:line="240" w:lineRule="auto"/>
        <w:rPr>
          <w:sz w:val="24"/>
          <w:szCs w:val="24"/>
        </w:rPr>
      </w:pPr>
    </w:p>
    <w:p w14:paraId="2356C6B0" w14:textId="167942E7" w:rsidR="00A25EB0" w:rsidRPr="00EA5A5D" w:rsidRDefault="00560609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43C4D2DF">
                <wp:simplePos x="0" y="0"/>
                <wp:positionH relativeFrom="column">
                  <wp:posOffset>550008</wp:posOffset>
                </wp:positionH>
                <wp:positionV relativeFrom="paragraph">
                  <wp:posOffset>76835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C1CAF5D" w:rsidR="00560609" w:rsidRDefault="00560609" w:rsidP="00D5030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D503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C1E80A6" w14:textId="77777777" w:rsidR="00D5030F" w:rsidRDefault="00D5030F" w:rsidP="00D5030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8E6F19B" w14:textId="7162501E" w:rsidR="00560609" w:rsidRDefault="00D5030F" w:rsidP="00D5030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DALabel Database search with specified criteria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F72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72F0DA3" w14:textId="77777777" w:rsidR="00D5030F" w:rsidRDefault="00D5030F" w:rsidP="00D5030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ECFA9D6" w14:textId="667C449A" w:rsidR="00C73533" w:rsidRPr="00560609" w:rsidRDefault="00D5030F" w:rsidP="00D5030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linicalTrials.gov search with specified criteria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867B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3.3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FsgiA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" filled="f" strokecolor="black [3213]" strokeweight="1pt">
                <v:textbox>
                  <w:txbxContent>
                    <w:p w14:paraId="7C33C3AE" w14:textId="6C1CAF5D" w:rsidR="00560609" w:rsidRDefault="00560609" w:rsidP="00D5030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D503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C1E80A6" w14:textId="77777777" w:rsidR="00D5030F" w:rsidRDefault="00D5030F" w:rsidP="00D5030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8E6F19B" w14:textId="7162501E" w:rsidR="00560609" w:rsidRDefault="00D5030F" w:rsidP="00D5030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DALabel Database search with specified criteria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F72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72F0DA3" w14:textId="77777777" w:rsidR="00D5030F" w:rsidRDefault="00D5030F" w:rsidP="00D5030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ECFA9D6" w14:textId="667C449A" w:rsidR="00C73533" w:rsidRPr="00560609" w:rsidRDefault="00D5030F" w:rsidP="00D5030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linicalTrials.gov search with specified criteria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867B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3ADA763E" w:rsidR="00A25EB0" w:rsidRPr="00EA5A5D" w:rsidRDefault="00924CD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3B8203E">
                <wp:simplePos x="0" y="0"/>
                <wp:positionH relativeFrom="column">
                  <wp:posOffset>3043555</wp:posOffset>
                </wp:positionH>
                <wp:positionV relativeFrom="paragraph">
                  <wp:posOffset>60526</wp:posOffset>
                </wp:positionV>
                <wp:extent cx="1887220" cy="842210"/>
                <wp:effectExtent l="0" t="0" r="17780" b="88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422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D5030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1A5D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 w:rsidRPr="001A5D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FE25678" w14:textId="77777777" w:rsidR="00D5030F" w:rsidRDefault="00D5030F" w:rsidP="00D5030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AA65C11" w14:textId="3DDC552F" w:rsidR="003D2E11" w:rsidRDefault="00560609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</w:t>
                            </w:r>
                            <w:r w:rsidR="001C4B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4350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compounds</w:t>
                            </w:r>
                            <w:r w:rsidR="001C4B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569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662E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4</w:t>
                            </w:r>
                            <w:r w:rsidR="001F6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8D91D92" w14:textId="3B26CEB8" w:rsidR="003D2E11" w:rsidRPr="00560609" w:rsidRDefault="003D2E11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3EBBC90" w14:textId="7C503530" w:rsidR="00EF0ECE" w:rsidRPr="001F6CE4" w:rsidRDefault="00EF0ECE" w:rsidP="001F6C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65pt;margin-top:4.75pt;width:148.6pt;height:66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D5030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1A5D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 w:rsidRPr="001A5D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FE25678" w14:textId="77777777" w:rsidR="00D5030F" w:rsidRDefault="00D5030F" w:rsidP="00D5030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AA65C11" w14:textId="3DDC552F" w:rsidR="003D2E11" w:rsidRDefault="00560609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</w:t>
                      </w:r>
                      <w:r w:rsidR="001C4B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4350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compounds</w:t>
                      </w:r>
                      <w:r w:rsidR="001C4B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569C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5662E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4</w:t>
                      </w:r>
                      <w:r w:rsidR="001F6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8D91D92" w14:textId="3B26CEB8" w:rsidR="003D2E11" w:rsidRPr="00560609" w:rsidRDefault="003D2E11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3EBBC90" w14:textId="7C503530" w:rsidR="00EF0ECE" w:rsidRPr="001F6CE4" w:rsidRDefault="00EF0ECE" w:rsidP="001F6CE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0156E" w14:textId="69F6FF96" w:rsidR="00A25EB0" w:rsidRPr="00EA5A5D" w:rsidRDefault="00435024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7B1C267E">
                <wp:simplePos x="0" y="0"/>
                <wp:positionH relativeFrom="column">
                  <wp:posOffset>-400306</wp:posOffset>
                </wp:positionH>
                <wp:positionV relativeFrom="paragraph">
                  <wp:posOffset>172638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9" type="#_x0000_t176" style="position:absolute;margin-left:-31.5pt;margin-top:13.6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4LjXA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3DB041C3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54B3D059" w14:textId="219A3698" w:rsidR="00A25EB0" w:rsidRPr="00EA5A5D" w:rsidRDefault="00E734EB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4BBA51D7">
                <wp:simplePos x="0" y="0"/>
                <wp:positionH relativeFrom="column">
                  <wp:posOffset>2444213</wp:posOffset>
                </wp:positionH>
                <wp:positionV relativeFrom="paragraph">
                  <wp:posOffset>9525</wp:posOffset>
                </wp:positionV>
                <wp:extent cx="563270" cy="0"/>
                <wp:effectExtent l="0" t="508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75381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2.45pt;margin-top:.75pt;width:44.3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436200FA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49BCDAEA" w14:textId="2C502E5D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6D2712F4" w14:textId="1B0F6D92" w:rsidR="00A25EB0" w:rsidRPr="00EA5A5D" w:rsidRDefault="00D224AA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06A90D4" wp14:editId="00AA57B9">
                <wp:simplePos x="0" y="0"/>
                <wp:positionH relativeFrom="column">
                  <wp:posOffset>1436370</wp:posOffset>
                </wp:positionH>
                <wp:positionV relativeFrom="paragraph">
                  <wp:posOffset>80547</wp:posOffset>
                </wp:positionV>
                <wp:extent cx="0" cy="440690"/>
                <wp:effectExtent l="63500" t="0" r="50800" b="29210"/>
                <wp:wrapNone/>
                <wp:docPr id="228814629" name="Straight Arrow Connector 2288146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0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F1AB8" id="Straight Arrow Connector 228814629" o:spid="_x0000_s1026" type="#_x0000_t32" style="position:absolute;margin-left:113.1pt;margin-top:6.35pt;width:0;height:34.7pt;z-index:251726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551FD2EA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506ECED6" w14:textId="3A539A30" w:rsidR="00A25EB0" w:rsidRPr="00EA5A5D" w:rsidRDefault="00924CD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39912D9" wp14:editId="35A14B12">
                <wp:simplePos x="0" y="0"/>
                <wp:positionH relativeFrom="column">
                  <wp:posOffset>3043555</wp:posOffset>
                </wp:positionH>
                <wp:positionV relativeFrom="paragraph">
                  <wp:posOffset>31148</wp:posOffset>
                </wp:positionV>
                <wp:extent cx="1887220" cy="1179094"/>
                <wp:effectExtent l="0" t="0" r="17780" b="15240"/>
                <wp:wrapNone/>
                <wp:docPr id="1087492246" name="Rectangle 1087492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790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78F1A4" w14:textId="1EC94E20" w:rsidR="003D2E11" w:rsidRDefault="003D2E11" w:rsidP="003D2E1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 =</w:t>
                            </w:r>
                            <w:r w:rsidR="005210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805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7DAEE94" w14:textId="77777777" w:rsidR="003D2E11" w:rsidRDefault="003D2E11" w:rsidP="003D2E1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22F37A8" w14:textId="01D8F37B" w:rsidR="003D2E11" w:rsidRDefault="003D2E11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 trials </w:t>
                            </w:r>
                            <w:r w:rsidR="00676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ithdrawn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uspended</w:t>
                            </w:r>
                            <w:r w:rsidR="006761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terminated (n = </w:t>
                            </w:r>
                            <w:r w:rsidR="00CC43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6805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F809A99" w14:textId="77777777" w:rsidR="003D2E11" w:rsidRDefault="003D2E11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ECF022E" w14:textId="03744303" w:rsidR="003D2E11" w:rsidRDefault="003D2E11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argeted other diagnoses (n = </w:t>
                            </w:r>
                            <w:r w:rsidR="006805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9912D9" id="Rectangle 1087492246" o:spid="_x0000_s1030" style="position:absolute;margin-left:239.65pt;margin-top:2.45pt;width:148.6pt;height:92.8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" filled="f" strokecolor="black [3213]" strokeweight="1pt">
                <v:textbox>
                  <w:txbxContent>
                    <w:p w14:paraId="4178F1A4" w14:textId="1EC94E20" w:rsidR="003D2E11" w:rsidRDefault="003D2E11" w:rsidP="003D2E1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 =</w:t>
                      </w:r>
                      <w:r w:rsidR="005210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805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7DAEE94" w14:textId="77777777" w:rsidR="003D2E11" w:rsidRDefault="003D2E11" w:rsidP="003D2E1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22F37A8" w14:textId="01D8F37B" w:rsidR="003D2E11" w:rsidRDefault="003D2E11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linical trials </w:t>
                      </w:r>
                      <w:r w:rsidR="00676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ithdrawn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uspended</w:t>
                      </w:r>
                      <w:r w:rsidR="006761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terminated (n = </w:t>
                      </w:r>
                      <w:r w:rsidR="00CC43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6805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F809A99" w14:textId="77777777" w:rsidR="003D2E11" w:rsidRDefault="003D2E11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ECF022E" w14:textId="03744303" w:rsidR="003D2E11" w:rsidRDefault="003D2E11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argeted other diagnoses (n = </w:t>
                      </w:r>
                      <w:r w:rsidR="006805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0D84CA5A" w:rsidR="00A25EB0" w:rsidRPr="00EA5A5D" w:rsidRDefault="00924CD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931679A">
                <wp:simplePos x="0" y="0"/>
                <wp:positionH relativeFrom="column">
                  <wp:posOffset>553085</wp:posOffset>
                </wp:positionH>
                <wp:positionV relativeFrom="paragraph">
                  <wp:posOffset>39272</wp:posOffset>
                </wp:positionV>
                <wp:extent cx="1887220" cy="806116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0611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3610FE" w14:textId="4D40EE2F" w:rsidR="0038053E" w:rsidRDefault="00560609" w:rsidP="0038053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D2E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reened</w:t>
                            </w:r>
                            <w:r w:rsidR="001F6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F6CE4" w:rsidRPr="001F6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7075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7</w:t>
                            </w:r>
                            <w:r w:rsidR="001F6CE4" w:rsidRPr="001F6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E4DB490" w14:textId="77777777" w:rsidR="0038053E" w:rsidRDefault="0038053E" w:rsidP="001F6C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467E3AD" w14:textId="5BC4ACC9" w:rsidR="0038053E" w:rsidRDefault="001F6CE4" w:rsidP="00924CD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0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DALabel (n = 41)</w:t>
                            </w:r>
                          </w:p>
                          <w:p w14:paraId="6DF9DD76" w14:textId="2C1D39AD" w:rsidR="001F6CE4" w:rsidRPr="0038053E" w:rsidRDefault="001F6CE4" w:rsidP="00380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0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linicalTrials.gov (n = </w:t>
                            </w:r>
                            <w:r w:rsidR="006056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6</w:t>
                            </w:r>
                            <w:r w:rsidRPr="00380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3.55pt;margin-top:3.1pt;width:148.6pt;height:6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" filled="f" strokecolor="black [3213]" strokeweight="1pt">
                <v:textbox>
                  <w:txbxContent>
                    <w:p w14:paraId="203610FE" w14:textId="4D40EE2F" w:rsidR="0038053E" w:rsidRDefault="00560609" w:rsidP="0038053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D2E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reened</w:t>
                      </w:r>
                      <w:r w:rsidR="001F6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F6CE4" w:rsidRPr="001F6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7075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7</w:t>
                      </w:r>
                      <w:r w:rsidR="001F6CE4" w:rsidRPr="001F6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E4DB490" w14:textId="77777777" w:rsidR="0038053E" w:rsidRDefault="0038053E" w:rsidP="001F6CE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467E3AD" w14:textId="5BC4ACC9" w:rsidR="0038053E" w:rsidRDefault="001F6CE4" w:rsidP="00924CD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0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DALabel (n = 41)</w:t>
                      </w:r>
                    </w:p>
                    <w:p w14:paraId="6DF9DD76" w14:textId="2C1D39AD" w:rsidR="001F6CE4" w:rsidRPr="0038053E" w:rsidRDefault="001F6CE4" w:rsidP="00380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0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linicalTrials.gov (n = </w:t>
                      </w:r>
                      <w:r w:rsidR="006056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6</w:t>
                      </w:r>
                      <w:r w:rsidRPr="00380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B1BF1EE" w14:textId="4F5206BD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0A1D26A8" w14:textId="3557F30A" w:rsidR="00A25EB0" w:rsidRPr="00EA5A5D" w:rsidRDefault="002B51BF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7ED9013" wp14:editId="3958503E">
                <wp:simplePos x="0" y="0"/>
                <wp:positionH relativeFrom="column">
                  <wp:posOffset>2446118</wp:posOffset>
                </wp:positionH>
                <wp:positionV relativeFrom="paragraph">
                  <wp:posOffset>74930</wp:posOffset>
                </wp:positionV>
                <wp:extent cx="563245" cy="0"/>
                <wp:effectExtent l="0" t="50800" r="0" b="76200"/>
                <wp:wrapNone/>
                <wp:docPr id="1714021926" name="Straight Arrow Connector 17140219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6072C" id="Straight Arrow Connector 1714021926" o:spid="_x0000_s1026" type="#_x0000_t32" style="position:absolute;margin-left:192.6pt;margin-top:5.9pt;width:44.35pt;height:0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Cjjw72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6F8751BF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6A43DE2B" w14:textId="7EA16E1C" w:rsidR="00A25EB0" w:rsidRPr="00EA5A5D" w:rsidRDefault="00924CD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C42814E" wp14:editId="3BB7F1F8">
                <wp:simplePos x="0" y="0"/>
                <wp:positionH relativeFrom="column">
                  <wp:posOffset>1470025</wp:posOffset>
                </wp:positionH>
                <wp:positionV relativeFrom="paragraph">
                  <wp:posOffset>154038</wp:posOffset>
                </wp:positionV>
                <wp:extent cx="0" cy="469232"/>
                <wp:effectExtent l="50800" t="0" r="63500" b="39370"/>
                <wp:wrapNone/>
                <wp:docPr id="438257947" name="Straight Arrow Connector 4382579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2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5991A" id="Straight Arrow Connector 438257947" o:spid="_x0000_s1026" type="#_x0000_t32" style="position:absolute;margin-left:115.75pt;margin-top:12.15pt;width:0;height:36.9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73F4BEE4" w:rsidR="00A25EB0" w:rsidRPr="00EA5A5D" w:rsidRDefault="00924CD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25505C72">
                <wp:simplePos x="0" y="0"/>
                <wp:positionH relativeFrom="column">
                  <wp:posOffset>-974157</wp:posOffset>
                </wp:positionH>
                <wp:positionV relativeFrom="paragraph">
                  <wp:posOffset>166437</wp:posOffset>
                </wp:positionV>
                <wp:extent cx="2447441" cy="241617"/>
                <wp:effectExtent l="0" t="1905" r="14605" b="1460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447441" cy="241617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76.7pt;margin-top:13.1pt;width:192.7pt;height:19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352DB9" w14:textId="1F132B2F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7C28019F" w14:textId="7C4CFE09" w:rsidR="00A25EB0" w:rsidRPr="00EA5A5D" w:rsidRDefault="002B51BF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919B9C5" wp14:editId="194985EC">
                <wp:simplePos x="0" y="0"/>
                <wp:positionH relativeFrom="column">
                  <wp:posOffset>551180</wp:posOffset>
                </wp:positionH>
                <wp:positionV relativeFrom="paragraph">
                  <wp:posOffset>129442</wp:posOffset>
                </wp:positionV>
                <wp:extent cx="1887220" cy="769720"/>
                <wp:effectExtent l="0" t="0" r="17780" b="17780"/>
                <wp:wrapNone/>
                <wp:docPr id="1652441675" name="Rectangle 16524416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97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458224" w14:textId="77777777" w:rsidR="00924CDE" w:rsidRDefault="00924CDE" w:rsidP="003D2E1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2C01518B" w14:textId="3333F5DD" w:rsidR="003D2E11" w:rsidRDefault="00924CDE" w:rsidP="003D2E1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</w:t>
                            </w:r>
                            <w:r w:rsidR="003D2E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assessed for eligibility (n =</w:t>
                            </w:r>
                            <w:r w:rsidR="005210B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267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93</w:t>
                            </w:r>
                            <w:r w:rsidR="003D2E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36041AB" w14:textId="77777777" w:rsidR="003D2E11" w:rsidRDefault="003D2E11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2A938F1" w14:textId="17470BC1" w:rsidR="003D2E11" w:rsidRPr="003D2E11" w:rsidRDefault="003D2E11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19B9C5" id="Rectangle 1652441675" o:spid="_x0000_s1033" style="position:absolute;margin-left:43.4pt;margin-top:10.2pt;width:148.6pt;height:60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" filled="f" strokecolor="black [3213]" strokeweight="1pt">
                <v:textbox>
                  <w:txbxContent>
                    <w:p w14:paraId="01458224" w14:textId="77777777" w:rsidR="00924CDE" w:rsidRDefault="00924CDE" w:rsidP="003D2E1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2C01518B" w14:textId="3333F5DD" w:rsidR="003D2E11" w:rsidRDefault="00924CDE" w:rsidP="003D2E1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</w:t>
                      </w:r>
                      <w:r w:rsidR="003D2E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assessed for eligibility (n =</w:t>
                      </w:r>
                      <w:r w:rsidR="005210B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3267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93</w:t>
                      </w:r>
                      <w:r w:rsidR="003D2E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36041AB" w14:textId="77777777" w:rsidR="003D2E11" w:rsidRDefault="003D2E11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12A938F1" w14:textId="17470BC1" w:rsidR="003D2E11" w:rsidRPr="003D2E11" w:rsidRDefault="003D2E11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24CDE"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8421C2A">
                <wp:simplePos x="0" y="0"/>
                <wp:positionH relativeFrom="column">
                  <wp:posOffset>3050628</wp:posOffset>
                </wp:positionH>
                <wp:positionV relativeFrom="paragraph">
                  <wp:posOffset>48215</wp:posOffset>
                </wp:positionV>
                <wp:extent cx="1887220" cy="1592317"/>
                <wp:effectExtent l="0" t="0" r="17780" b="825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59231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AE37F0" w14:textId="1FB179C8" w:rsidR="00D5030F" w:rsidRDefault="00924CDE" w:rsidP="001F6C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1F6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73CA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3822C92" w14:textId="77777777" w:rsidR="001F6CE4" w:rsidRDefault="001F6CE4" w:rsidP="001F6CE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FF76A74" w14:textId="25E3E793" w:rsidR="00D5030F" w:rsidRDefault="00561B2A" w:rsidP="001F6C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compound </w:t>
                            </w:r>
                            <w:r w:rsidR="001F6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 drug (in RCT) already approved (</w:t>
                            </w:r>
                            <w:r w:rsidR="00D224A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34</w:t>
                            </w:r>
                            <w:r w:rsidR="001F6C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CA972C9" w14:textId="77777777" w:rsidR="001F6CE4" w:rsidRDefault="001F6CE4" w:rsidP="001F6CE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AE63B21" w14:textId="22D14600" w:rsidR="001F6CE4" w:rsidRDefault="001F6CE4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ver-the-counter supplement or </w:t>
                            </w:r>
                            <w:r w:rsidR="003805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drug interven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070C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EE8025B" w14:textId="77777777" w:rsidR="00CA2439" w:rsidRDefault="00CA2439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FC2913E" w14:textId="3AA21CB4" w:rsidR="00CA2439" w:rsidRDefault="00897E52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ailed to meet primary endpoint or announced to no longer be in development</w:t>
                            </w:r>
                            <w:r w:rsidR="000541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</w:t>
                            </w:r>
                            <w:r w:rsidR="00070C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05413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041990" w14:textId="77777777" w:rsidR="00117BB9" w:rsidRDefault="00117BB9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269A054" w14:textId="77777777" w:rsidR="00117BB9" w:rsidRDefault="00117BB9" w:rsidP="003D2E1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4" style="position:absolute;margin-left:240.2pt;margin-top:3.8pt;width:148.6pt;height:125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" filled="f" strokecolor="black [3213]" strokeweight="1pt">
                <v:textbox>
                  <w:txbxContent>
                    <w:p w14:paraId="72AE37F0" w14:textId="1FB179C8" w:rsidR="00D5030F" w:rsidRDefault="00924CDE" w:rsidP="001F6CE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1F6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73CA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3822C92" w14:textId="77777777" w:rsidR="001F6CE4" w:rsidRDefault="001F6CE4" w:rsidP="001F6CE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FF76A74" w14:textId="25E3E793" w:rsidR="00D5030F" w:rsidRDefault="00561B2A" w:rsidP="001F6CE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compound </w:t>
                      </w:r>
                      <w:r w:rsidR="001F6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 drug (in RCT) already approved (</w:t>
                      </w:r>
                      <w:r w:rsidR="00D224A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34</w:t>
                      </w:r>
                      <w:r w:rsidR="001F6C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CA972C9" w14:textId="77777777" w:rsidR="001F6CE4" w:rsidRDefault="001F6CE4" w:rsidP="001F6CE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AE63B21" w14:textId="22D14600" w:rsidR="001F6CE4" w:rsidRDefault="001F6CE4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ver-the-counter supplement or </w:t>
                      </w:r>
                      <w:r w:rsidR="003805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drug interven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070C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EE8025B" w14:textId="77777777" w:rsidR="00CA2439" w:rsidRDefault="00CA2439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FC2913E" w14:textId="3AA21CB4" w:rsidR="00CA2439" w:rsidRDefault="00897E52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ailed to meet primary endpoint or announced to no longer be in development</w:t>
                      </w:r>
                      <w:r w:rsidR="000541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</w:t>
                      </w:r>
                      <w:r w:rsidR="00070C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05413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041990" w14:textId="77777777" w:rsidR="00117BB9" w:rsidRDefault="00117BB9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269A054" w14:textId="77777777" w:rsidR="00117BB9" w:rsidRDefault="00117BB9" w:rsidP="003D2E1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5D334DD" w14:textId="7F421A64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329FBEC1" w14:textId="16336C9F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3565BBFE" w14:textId="576B912D" w:rsidR="00A25EB0" w:rsidRPr="00EA5A5D" w:rsidRDefault="00924CD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96BA262" wp14:editId="55F8C5B2">
                <wp:simplePos x="0" y="0"/>
                <wp:positionH relativeFrom="column">
                  <wp:posOffset>2437765</wp:posOffset>
                </wp:positionH>
                <wp:positionV relativeFrom="paragraph">
                  <wp:posOffset>11430</wp:posOffset>
                </wp:positionV>
                <wp:extent cx="563245" cy="0"/>
                <wp:effectExtent l="0" t="50800" r="0" b="76200"/>
                <wp:wrapNone/>
                <wp:docPr id="1875740706" name="Straight Arrow Connector 18757407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FF4DB2" id="Straight Arrow Connector 1875740706" o:spid="_x0000_s1026" type="#_x0000_t32" style="position:absolute;margin-left:191.95pt;margin-top:.9pt;width:44.35pt;height: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CZFK4I4gAAAAw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492C704A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18CAB8BE" w14:textId="20260B72" w:rsidR="00A25EB0" w:rsidRPr="00EA5A5D" w:rsidRDefault="00924CD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01548CFA" wp14:editId="50A34F72">
                <wp:simplePos x="0" y="0"/>
                <wp:positionH relativeFrom="column">
                  <wp:posOffset>1496695</wp:posOffset>
                </wp:positionH>
                <wp:positionV relativeFrom="paragraph">
                  <wp:posOffset>50702</wp:posOffset>
                </wp:positionV>
                <wp:extent cx="0" cy="440690"/>
                <wp:effectExtent l="63500" t="0" r="50800" b="29210"/>
                <wp:wrapNone/>
                <wp:docPr id="1497579906" name="Straight Arrow Connector 14975799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06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3873DB" id="Straight Arrow Connector 1497579906" o:spid="_x0000_s1026" type="#_x0000_t32" style="position:absolute;margin-left:117.85pt;margin-top:4pt;width:0;height:34.7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2926E1A9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022BCB4F" w14:textId="5D865219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65234AD2" w14:textId="27AE1C74" w:rsidR="00A25EB0" w:rsidRPr="00EA5A5D" w:rsidRDefault="002B51BF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0B5DA91" wp14:editId="7BCEF5CB">
                <wp:simplePos x="0" y="0"/>
                <wp:positionH relativeFrom="column">
                  <wp:posOffset>551180</wp:posOffset>
                </wp:positionH>
                <wp:positionV relativeFrom="paragraph">
                  <wp:posOffset>70583</wp:posOffset>
                </wp:positionV>
                <wp:extent cx="1887220" cy="886120"/>
                <wp:effectExtent l="0" t="0" r="17780" b="15875"/>
                <wp:wrapNone/>
                <wp:docPr id="1496874685" name="Rectangle 14968746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86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A49F55" w14:textId="030DB1A4" w:rsidR="00D07738" w:rsidRDefault="00D07738" w:rsidP="00D077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Compounds included in the review (n = </w:t>
                            </w:r>
                            <w:r w:rsidR="007154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10B2FFA" w14:textId="77777777" w:rsidR="00D07738" w:rsidRDefault="00D07738" w:rsidP="00D077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4649F8C7" w14:textId="12A96016" w:rsidR="00D07738" w:rsidRDefault="00D07738" w:rsidP="00D077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Approved by FDA (n = </w:t>
                            </w:r>
                            <w:r w:rsidR="005732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7EECB73" w14:textId="246392CF" w:rsidR="00D07738" w:rsidRPr="00D07738" w:rsidRDefault="00A83F50" w:rsidP="00D077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ot </w:t>
                            </w:r>
                            <w:r w:rsidR="006859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approved as of </w:t>
                            </w:r>
                            <w:r w:rsidR="007154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pril 2025</w:t>
                            </w:r>
                            <w:r w:rsidR="006859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 w:rsidR="005732B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</w:t>
                            </w:r>
                            <w:r w:rsidR="007154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8</w:t>
                            </w:r>
                            <w:r w:rsidR="006859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B5DA91" id="Rectangle 1496874685" o:spid="_x0000_s1035" style="position:absolute;margin-left:43.4pt;margin-top:5.55pt;width:148.6pt;height:69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" filled="f" strokecolor="black [3213]" strokeweight="1pt">
                <v:textbox>
                  <w:txbxContent>
                    <w:p w14:paraId="23A49F55" w14:textId="030DB1A4" w:rsidR="00D07738" w:rsidRDefault="00D07738" w:rsidP="00D077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Compounds included in the review (n = </w:t>
                      </w:r>
                      <w:r w:rsidR="007154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10B2FFA" w14:textId="77777777" w:rsidR="00D07738" w:rsidRDefault="00D07738" w:rsidP="00D077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4649F8C7" w14:textId="12A96016" w:rsidR="00D07738" w:rsidRDefault="00D07738" w:rsidP="00D077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Approved by FDA (n = </w:t>
                      </w:r>
                      <w:r w:rsidR="005732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7EECB73" w14:textId="246392CF" w:rsidR="00D07738" w:rsidRPr="00D07738" w:rsidRDefault="00A83F50" w:rsidP="00D077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ot </w:t>
                      </w:r>
                      <w:r w:rsidR="006859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approved as of </w:t>
                      </w:r>
                      <w:r w:rsidR="007154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pril 2025</w:t>
                      </w:r>
                      <w:r w:rsidR="006859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 w:rsidR="005732B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</w:t>
                      </w:r>
                      <w:r w:rsidR="007154B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8</w:t>
                      </w:r>
                      <w:r w:rsidR="006859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FA522E" w14:textId="30362C63" w:rsidR="00A25EB0" w:rsidRPr="00EA5A5D" w:rsidRDefault="005210BE" w:rsidP="00693447">
      <w:pPr>
        <w:spacing w:after="0" w:line="240" w:lineRule="auto"/>
        <w:rPr>
          <w:sz w:val="24"/>
          <w:szCs w:val="24"/>
        </w:rPr>
      </w:pPr>
      <w:r w:rsidRPr="00EA5A5D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7A1C3BB1">
                <wp:simplePos x="0" y="0"/>
                <wp:positionH relativeFrom="column">
                  <wp:posOffset>-259081</wp:posOffset>
                </wp:positionH>
                <wp:positionV relativeFrom="paragraph">
                  <wp:posOffset>203089</wp:posOffset>
                </wp:positionV>
                <wp:extent cx="1036320" cy="262890"/>
                <wp:effectExtent l="5715" t="0" r="10795" b="1079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3632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1789E9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3" o:spid="_x0000_s1036" type="#_x0000_t176" style="position:absolute;margin-left:-20.4pt;margin-top:16pt;width:81.6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F2F6ACE" w14:textId="138D5658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19212E3D" w14:textId="44FF076E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28F7A5FD" w14:textId="13FBE5DF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3FA7ADDB" w14:textId="29B6CDE2" w:rsidR="00A25EB0" w:rsidRPr="00EA5A5D" w:rsidRDefault="00A25EB0" w:rsidP="00693447">
      <w:pPr>
        <w:spacing w:after="0" w:line="240" w:lineRule="auto"/>
        <w:rPr>
          <w:sz w:val="24"/>
          <w:szCs w:val="24"/>
        </w:rPr>
      </w:pPr>
    </w:p>
    <w:p w14:paraId="238BFE7C" w14:textId="77777777" w:rsidR="0072689E" w:rsidRPr="00EA5A5D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</w:rPr>
      </w:pPr>
      <w:bookmarkStart w:id="0" w:name="_Hlk67299547"/>
    </w:p>
    <w:p w14:paraId="5FC3DAAB" w14:textId="77777777" w:rsidR="0072689E" w:rsidRPr="00EA5A5D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</w:rPr>
      </w:pPr>
    </w:p>
    <w:p w14:paraId="7F6B81BA" w14:textId="77777777" w:rsidR="0072689E" w:rsidRPr="00EA5A5D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</w:rPr>
      </w:pPr>
    </w:p>
    <w:p w14:paraId="7BD9410D" w14:textId="77777777" w:rsidR="00435024" w:rsidRPr="00EA5A5D" w:rsidRDefault="00435024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</w:rPr>
      </w:pPr>
    </w:p>
    <w:p w14:paraId="2D0B1B52" w14:textId="0B281357" w:rsidR="003350D4" w:rsidRPr="00EA5A5D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lang w:val="da-DK"/>
        </w:rPr>
      </w:pPr>
      <w:r w:rsidRPr="00EA5A5D">
        <w:rPr>
          <w:rFonts w:ascii="Arial" w:hAnsi="Arial" w:cs="Arial"/>
          <w:color w:val="000000" w:themeColor="text1"/>
        </w:rPr>
        <w:t>Source: Page MJ, et al. BMJ 2021;</w:t>
      </w:r>
      <w:proofErr w:type="gramStart"/>
      <w:r w:rsidRPr="00EA5A5D">
        <w:rPr>
          <w:rFonts w:ascii="Arial" w:hAnsi="Arial" w:cs="Arial"/>
          <w:color w:val="000000" w:themeColor="text1"/>
        </w:rPr>
        <w:t>372:n</w:t>
      </w:r>
      <w:proofErr w:type="gramEnd"/>
      <w:r w:rsidRPr="00EA5A5D">
        <w:rPr>
          <w:rFonts w:ascii="Arial" w:hAnsi="Arial" w:cs="Arial"/>
          <w:color w:val="000000" w:themeColor="text1"/>
        </w:rPr>
        <w:t xml:space="preserve">71. </w:t>
      </w:r>
      <w:proofErr w:type="spellStart"/>
      <w:r w:rsidRPr="00EA5A5D">
        <w:rPr>
          <w:rFonts w:ascii="Arial" w:hAnsi="Arial" w:cs="Arial"/>
          <w:color w:val="000000" w:themeColor="text1"/>
        </w:rPr>
        <w:t>doi</w:t>
      </w:r>
      <w:proofErr w:type="spellEnd"/>
      <w:r w:rsidRPr="00EA5A5D">
        <w:rPr>
          <w:rFonts w:ascii="Arial" w:hAnsi="Arial" w:cs="Arial"/>
          <w:color w:val="000000" w:themeColor="text1"/>
        </w:rPr>
        <w:t>: 10.1136/</w:t>
      </w:r>
      <w:proofErr w:type="gramStart"/>
      <w:r w:rsidRPr="00EA5A5D">
        <w:rPr>
          <w:rFonts w:ascii="Arial" w:hAnsi="Arial" w:cs="Arial"/>
          <w:color w:val="000000" w:themeColor="text1"/>
        </w:rPr>
        <w:t>bmj.n</w:t>
      </w:r>
      <w:proofErr w:type="gramEnd"/>
      <w:r w:rsidRPr="00EA5A5D">
        <w:rPr>
          <w:rFonts w:ascii="Arial" w:hAnsi="Arial" w:cs="Arial"/>
          <w:color w:val="000000" w:themeColor="text1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lang w:val="da-DK"/>
        </w:rPr>
      </w:pPr>
    </w:p>
    <w:p w14:paraId="48CDCF21" w14:textId="77777777" w:rsidR="00785FAE" w:rsidRPr="00EA5A5D" w:rsidRDefault="00785FA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lang w:val="da-DK"/>
        </w:rPr>
      </w:pPr>
    </w:p>
    <w:p w14:paraId="44A23FB9" w14:textId="5D7F2C90" w:rsidR="009F77B3" w:rsidRPr="00EA5A5D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lang w:val="da-DK"/>
        </w:rPr>
      </w:pPr>
      <w:r w:rsidRPr="00EA5A5D">
        <w:rPr>
          <w:rFonts w:ascii="Arial" w:hAnsi="Arial" w:cs="Arial"/>
          <w:color w:val="auto"/>
          <w:lang w:val="da-DK"/>
        </w:rPr>
        <w:t xml:space="preserve">This </w:t>
      </w:r>
      <w:proofErr w:type="spellStart"/>
      <w:r w:rsidRPr="00EA5A5D">
        <w:rPr>
          <w:rFonts w:ascii="Arial" w:hAnsi="Arial" w:cs="Arial"/>
          <w:color w:val="auto"/>
          <w:lang w:val="da-DK"/>
        </w:rPr>
        <w:t>work</w:t>
      </w:r>
      <w:proofErr w:type="spellEnd"/>
      <w:r w:rsidRPr="00EA5A5D">
        <w:rPr>
          <w:rFonts w:ascii="Arial" w:hAnsi="Arial" w:cs="Arial"/>
          <w:color w:val="auto"/>
          <w:lang w:val="da-DK"/>
        </w:rPr>
        <w:t xml:space="preserve"> is </w:t>
      </w:r>
      <w:proofErr w:type="spellStart"/>
      <w:r w:rsidRPr="00EA5A5D">
        <w:rPr>
          <w:rFonts w:ascii="Arial" w:hAnsi="Arial" w:cs="Arial"/>
          <w:color w:val="auto"/>
          <w:lang w:val="da-DK"/>
        </w:rPr>
        <w:t>licensed</w:t>
      </w:r>
      <w:proofErr w:type="spellEnd"/>
      <w:r w:rsidRPr="00EA5A5D">
        <w:rPr>
          <w:rFonts w:ascii="Arial" w:hAnsi="Arial" w:cs="Arial"/>
          <w:color w:val="auto"/>
          <w:lang w:val="da-DK"/>
        </w:rPr>
        <w:t xml:space="preserve"> under CC BY 4.0. To view a </w:t>
      </w:r>
      <w:proofErr w:type="spellStart"/>
      <w:r w:rsidRPr="00EA5A5D">
        <w:rPr>
          <w:rFonts w:ascii="Arial" w:hAnsi="Arial" w:cs="Arial"/>
          <w:color w:val="auto"/>
          <w:lang w:val="da-DK"/>
        </w:rPr>
        <w:t>copy</w:t>
      </w:r>
      <w:proofErr w:type="spellEnd"/>
      <w:r w:rsidRPr="00EA5A5D">
        <w:rPr>
          <w:rFonts w:ascii="Arial" w:hAnsi="Arial" w:cs="Arial"/>
          <w:color w:val="auto"/>
          <w:lang w:val="da-DK"/>
        </w:rPr>
        <w:t xml:space="preserve"> of </w:t>
      </w:r>
      <w:proofErr w:type="spellStart"/>
      <w:r w:rsidRPr="00EA5A5D">
        <w:rPr>
          <w:rFonts w:ascii="Arial" w:hAnsi="Arial" w:cs="Arial"/>
          <w:color w:val="auto"/>
          <w:lang w:val="da-DK"/>
        </w:rPr>
        <w:t>this</w:t>
      </w:r>
      <w:proofErr w:type="spellEnd"/>
      <w:r w:rsidRPr="00EA5A5D">
        <w:rPr>
          <w:rFonts w:ascii="Arial" w:hAnsi="Arial" w:cs="Arial"/>
          <w:color w:val="auto"/>
          <w:lang w:val="da-DK"/>
        </w:rPr>
        <w:t xml:space="preserve"> </w:t>
      </w:r>
      <w:proofErr w:type="spellStart"/>
      <w:r w:rsidRPr="00EA5A5D">
        <w:rPr>
          <w:rFonts w:ascii="Arial" w:hAnsi="Arial" w:cs="Arial"/>
          <w:color w:val="auto"/>
          <w:lang w:val="da-DK"/>
        </w:rPr>
        <w:t>license</w:t>
      </w:r>
      <w:proofErr w:type="spellEnd"/>
      <w:r w:rsidRPr="00EA5A5D">
        <w:rPr>
          <w:rFonts w:ascii="Arial" w:hAnsi="Arial" w:cs="Arial"/>
          <w:color w:val="auto"/>
          <w:lang w:val="da-DK"/>
        </w:rPr>
        <w:t xml:space="preserve">, visit </w:t>
      </w:r>
      <w:hyperlink r:id="rId7" w:history="1">
        <w:r w:rsidRPr="00EA5A5D">
          <w:rPr>
            <w:rStyle w:val="Hyperlink"/>
            <w:rFonts w:ascii="Arial" w:hAnsi="Arial" w:cs="Arial"/>
            <w:lang w:val="da-DK"/>
          </w:rPr>
          <w:t>https://creativecommons.org/licenses/by/4.0/</w:t>
        </w:r>
      </w:hyperlink>
      <w:r w:rsidRPr="00EA5A5D">
        <w:rPr>
          <w:rFonts w:ascii="Arial" w:hAnsi="Arial" w:cs="Arial"/>
          <w:color w:val="auto"/>
          <w:lang w:val="da-DK"/>
        </w:rPr>
        <w:t xml:space="preserve"> </w:t>
      </w:r>
    </w:p>
    <w:bookmarkEnd w:id="0"/>
    <w:p w14:paraId="2F2C8900" w14:textId="77777777" w:rsidR="00E00A7E" w:rsidRPr="00EA5A5D" w:rsidRDefault="00E00A7E" w:rsidP="003709ED">
      <w:pPr>
        <w:pStyle w:val="CommentText"/>
        <w:rPr>
          <w:rFonts w:ascii="Arial" w:hAnsi="Arial" w:cs="Arial"/>
          <w:sz w:val="24"/>
          <w:szCs w:val="24"/>
        </w:rPr>
      </w:pPr>
    </w:p>
    <w:sectPr w:rsidR="00E00A7E" w:rsidRPr="00EA5A5D" w:rsidSect="0015239F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CD3AD" w14:textId="77777777" w:rsidR="005A56A0" w:rsidRDefault="005A56A0" w:rsidP="001502CF">
      <w:pPr>
        <w:spacing w:after="0" w:line="240" w:lineRule="auto"/>
      </w:pPr>
      <w:r>
        <w:separator/>
      </w:r>
    </w:p>
  </w:endnote>
  <w:endnote w:type="continuationSeparator" w:id="0">
    <w:p w14:paraId="4A5BABA5" w14:textId="77777777" w:rsidR="005A56A0" w:rsidRDefault="005A56A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F6414A" w14:textId="77777777" w:rsidR="005A56A0" w:rsidRDefault="005A56A0" w:rsidP="001502CF">
      <w:pPr>
        <w:spacing w:after="0" w:line="240" w:lineRule="auto"/>
      </w:pPr>
      <w:r>
        <w:separator/>
      </w:r>
    </w:p>
  </w:footnote>
  <w:footnote w:type="continuationSeparator" w:id="0">
    <w:p w14:paraId="2B7BB855" w14:textId="77777777" w:rsidR="005A56A0" w:rsidRDefault="005A56A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0AEF124B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71AD1"/>
    <w:multiLevelType w:val="hybridMultilevel"/>
    <w:tmpl w:val="F8B021D6"/>
    <w:lvl w:ilvl="0" w:tplc="053E5C7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9083B"/>
    <w:multiLevelType w:val="hybridMultilevel"/>
    <w:tmpl w:val="45E6E9A2"/>
    <w:lvl w:ilvl="0" w:tplc="274CF428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D272FB"/>
    <w:multiLevelType w:val="hybridMultilevel"/>
    <w:tmpl w:val="056E8668"/>
    <w:lvl w:ilvl="0" w:tplc="EA28C7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7630D"/>
    <w:multiLevelType w:val="hybridMultilevel"/>
    <w:tmpl w:val="47A87F92"/>
    <w:lvl w:ilvl="0" w:tplc="980A52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703855"/>
    <w:multiLevelType w:val="hybridMultilevel"/>
    <w:tmpl w:val="DEA88FB6"/>
    <w:lvl w:ilvl="0" w:tplc="7A22D3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DA5282"/>
    <w:multiLevelType w:val="multilevel"/>
    <w:tmpl w:val="E0EE8DA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6" w15:restartNumberingAfterBreak="0">
    <w:nsid w:val="572870E2"/>
    <w:multiLevelType w:val="hybridMultilevel"/>
    <w:tmpl w:val="AA54E93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60A3D6C"/>
    <w:multiLevelType w:val="hybridMultilevel"/>
    <w:tmpl w:val="691CD7A2"/>
    <w:lvl w:ilvl="0" w:tplc="A9A80F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5126316">
    <w:abstractNumId w:val="2"/>
  </w:num>
  <w:num w:numId="2" w16cid:durableId="2146659386">
    <w:abstractNumId w:val="3"/>
  </w:num>
  <w:num w:numId="3" w16cid:durableId="255287755">
    <w:abstractNumId w:val="0"/>
  </w:num>
  <w:num w:numId="4" w16cid:durableId="1684935981">
    <w:abstractNumId w:val="5"/>
  </w:num>
  <w:num w:numId="5" w16cid:durableId="1998414398">
    <w:abstractNumId w:val="4"/>
  </w:num>
  <w:num w:numId="6" w16cid:durableId="1260875408">
    <w:abstractNumId w:val="7"/>
  </w:num>
  <w:num w:numId="7" w16cid:durableId="1388604231">
    <w:abstractNumId w:val="6"/>
  </w:num>
  <w:num w:numId="8" w16cid:durableId="1995916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4AC1"/>
    <w:rsid w:val="00025260"/>
    <w:rsid w:val="000415AD"/>
    <w:rsid w:val="000450A6"/>
    <w:rsid w:val="00054139"/>
    <w:rsid w:val="00062027"/>
    <w:rsid w:val="00070C48"/>
    <w:rsid w:val="000721D6"/>
    <w:rsid w:val="000A0D15"/>
    <w:rsid w:val="000B7F3B"/>
    <w:rsid w:val="000F209F"/>
    <w:rsid w:val="000F4FEA"/>
    <w:rsid w:val="000F6FC9"/>
    <w:rsid w:val="001024E8"/>
    <w:rsid w:val="00115F36"/>
    <w:rsid w:val="00117BB9"/>
    <w:rsid w:val="001350DF"/>
    <w:rsid w:val="001502CF"/>
    <w:rsid w:val="0015239F"/>
    <w:rsid w:val="00166751"/>
    <w:rsid w:val="00172387"/>
    <w:rsid w:val="00180DA6"/>
    <w:rsid w:val="0018236E"/>
    <w:rsid w:val="00194D3F"/>
    <w:rsid w:val="00194D67"/>
    <w:rsid w:val="001A1532"/>
    <w:rsid w:val="001A5D72"/>
    <w:rsid w:val="001B651B"/>
    <w:rsid w:val="001C4BC4"/>
    <w:rsid w:val="001E371A"/>
    <w:rsid w:val="001F6CE4"/>
    <w:rsid w:val="002378FF"/>
    <w:rsid w:val="00243932"/>
    <w:rsid w:val="00257EFB"/>
    <w:rsid w:val="002921AC"/>
    <w:rsid w:val="00295259"/>
    <w:rsid w:val="0029738F"/>
    <w:rsid w:val="002A61E4"/>
    <w:rsid w:val="002B51BF"/>
    <w:rsid w:val="002B6F66"/>
    <w:rsid w:val="002C7B52"/>
    <w:rsid w:val="002E1B9C"/>
    <w:rsid w:val="002F7208"/>
    <w:rsid w:val="00322205"/>
    <w:rsid w:val="003267A3"/>
    <w:rsid w:val="00332E6B"/>
    <w:rsid w:val="003350D4"/>
    <w:rsid w:val="0035066B"/>
    <w:rsid w:val="0036390D"/>
    <w:rsid w:val="003709ED"/>
    <w:rsid w:val="0038053E"/>
    <w:rsid w:val="00395D17"/>
    <w:rsid w:val="003B526C"/>
    <w:rsid w:val="003D2E11"/>
    <w:rsid w:val="003F1625"/>
    <w:rsid w:val="00400687"/>
    <w:rsid w:val="00416646"/>
    <w:rsid w:val="004239E4"/>
    <w:rsid w:val="00435024"/>
    <w:rsid w:val="00444279"/>
    <w:rsid w:val="004A07CB"/>
    <w:rsid w:val="004A5785"/>
    <w:rsid w:val="004A6F4E"/>
    <w:rsid w:val="004C623D"/>
    <w:rsid w:val="004E6D06"/>
    <w:rsid w:val="004F2004"/>
    <w:rsid w:val="0050648F"/>
    <w:rsid w:val="00514862"/>
    <w:rsid w:val="005210BE"/>
    <w:rsid w:val="00522F47"/>
    <w:rsid w:val="005465ED"/>
    <w:rsid w:val="00550345"/>
    <w:rsid w:val="00560609"/>
    <w:rsid w:val="00561B2A"/>
    <w:rsid w:val="005662E1"/>
    <w:rsid w:val="005704E7"/>
    <w:rsid w:val="005732B0"/>
    <w:rsid w:val="00577EA2"/>
    <w:rsid w:val="00592C18"/>
    <w:rsid w:val="005A04CD"/>
    <w:rsid w:val="005A0614"/>
    <w:rsid w:val="005A56A0"/>
    <w:rsid w:val="005B5591"/>
    <w:rsid w:val="005B7599"/>
    <w:rsid w:val="005C3E77"/>
    <w:rsid w:val="005C562D"/>
    <w:rsid w:val="005D591C"/>
    <w:rsid w:val="005E00A3"/>
    <w:rsid w:val="005F6525"/>
    <w:rsid w:val="00601B8A"/>
    <w:rsid w:val="0060560E"/>
    <w:rsid w:val="006304D9"/>
    <w:rsid w:val="006328A1"/>
    <w:rsid w:val="00676129"/>
    <w:rsid w:val="0068055C"/>
    <w:rsid w:val="0068594D"/>
    <w:rsid w:val="00693447"/>
    <w:rsid w:val="00693669"/>
    <w:rsid w:val="00694AB5"/>
    <w:rsid w:val="006A4060"/>
    <w:rsid w:val="006A7872"/>
    <w:rsid w:val="006C24E8"/>
    <w:rsid w:val="006D1C48"/>
    <w:rsid w:val="006E7368"/>
    <w:rsid w:val="00707528"/>
    <w:rsid w:val="007154BD"/>
    <w:rsid w:val="00722704"/>
    <w:rsid w:val="0072689E"/>
    <w:rsid w:val="00730BC2"/>
    <w:rsid w:val="0073111E"/>
    <w:rsid w:val="00757902"/>
    <w:rsid w:val="00762E3C"/>
    <w:rsid w:val="00776C86"/>
    <w:rsid w:val="007803F9"/>
    <w:rsid w:val="00785FAE"/>
    <w:rsid w:val="007B09A8"/>
    <w:rsid w:val="007B3E37"/>
    <w:rsid w:val="007C2B6C"/>
    <w:rsid w:val="007C36DE"/>
    <w:rsid w:val="007F146A"/>
    <w:rsid w:val="00827301"/>
    <w:rsid w:val="008540A3"/>
    <w:rsid w:val="008611CA"/>
    <w:rsid w:val="00867B96"/>
    <w:rsid w:val="00897E52"/>
    <w:rsid w:val="008A5E8D"/>
    <w:rsid w:val="008B111B"/>
    <w:rsid w:val="008D4AA2"/>
    <w:rsid w:val="008F23FC"/>
    <w:rsid w:val="008F3000"/>
    <w:rsid w:val="008F6824"/>
    <w:rsid w:val="008F7E26"/>
    <w:rsid w:val="00924CDE"/>
    <w:rsid w:val="00925628"/>
    <w:rsid w:val="00925BDC"/>
    <w:rsid w:val="009356C1"/>
    <w:rsid w:val="009572DF"/>
    <w:rsid w:val="00960F04"/>
    <w:rsid w:val="00986B5C"/>
    <w:rsid w:val="00991210"/>
    <w:rsid w:val="009A5F2C"/>
    <w:rsid w:val="009C4233"/>
    <w:rsid w:val="009C62CB"/>
    <w:rsid w:val="009E2DB7"/>
    <w:rsid w:val="009E47DB"/>
    <w:rsid w:val="009F4E1D"/>
    <w:rsid w:val="009F5D8B"/>
    <w:rsid w:val="009F77B3"/>
    <w:rsid w:val="00A25EB0"/>
    <w:rsid w:val="00A35B79"/>
    <w:rsid w:val="00A569CC"/>
    <w:rsid w:val="00A65221"/>
    <w:rsid w:val="00A73CAB"/>
    <w:rsid w:val="00A7746A"/>
    <w:rsid w:val="00A808ED"/>
    <w:rsid w:val="00A83F50"/>
    <w:rsid w:val="00A85C0A"/>
    <w:rsid w:val="00A869DE"/>
    <w:rsid w:val="00A86EB2"/>
    <w:rsid w:val="00AA1E11"/>
    <w:rsid w:val="00AC317F"/>
    <w:rsid w:val="00AD069E"/>
    <w:rsid w:val="00AD1D7B"/>
    <w:rsid w:val="00AE2144"/>
    <w:rsid w:val="00B02299"/>
    <w:rsid w:val="00B1263E"/>
    <w:rsid w:val="00B654BD"/>
    <w:rsid w:val="00B80C53"/>
    <w:rsid w:val="00B90D91"/>
    <w:rsid w:val="00BF3D13"/>
    <w:rsid w:val="00BF5440"/>
    <w:rsid w:val="00C0275E"/>
    <w:rsid w:val="00C23FAD"/>
    <w:rsid w:val="00C40C8C"/>
    <w:rsid w:val="00C62589"/>
    <w:rsid w:val="00C73533"/>
    <w:rsid w:val="00C96D71"/>
    <w:rsid w:val="00CA2439"/>
    <w:rsid w:val="00CC4356"/>
    <w:rsid w:val="00D07738"/>
    <w:rsid w:val="00D224AA"/>
    <w:rsid w:val="00D231CA"/>
    <w:rsid w:val="00D26D62"/>
    <w:rsid w:val="00D5030F"/>
    <w:rsid w:val="00D629C0"/>
    <w:rsid w:val="00D65E3F"/>
    <w:rsid w:val="00D9222F"/>
    <w:rsid w:val="00D9314A"/>
    <w:rsid w:val="00DA6DE0"/>
    <w:rsid w:val="00DB1940"/>
    <w:rsid w:val="00DB2B46"/>
    <w:rsid w:val="00DF700E"/>
    <w:rsid w:val="00E00A7E"/>
    <w:rsid w:val="00E3499F"/>
    <w:rsid w:val="00E412B8"/>
    <w:rsid w:val="00E44D01"/>
    <w:rsid w:val="00E662AF"/>
    <w:rsid w:val="00E734EB"/>
    <w:rsid w:val="00EA5A5D"/>
    <w:rsid w:val="00EB0C22"/>
    <w:rsid w:val="00EC41A1"/>
    <w:rsid w:val="00ED445B"/>
    <w:rsid w:val="00ED5752"/>
    <w:rsid w:val="00EF0ECE"/>
    <w:rsid w:val="00F12423"/>
    <w:rsid w:val="00F33C53"/>
    <w:rsid w:val="00F65F89"/>
    <w:rsid w:val="00FA6CAD"/>
    <w:rsid w:val="00FD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32D8C5AC-DEA1-994C-A92E-07C26B515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F0ECE"/>
    <w:pPr>
      <w:ind w:left="720"/>
      <w:contextualSpacing/>
    </w:pPr>
  </w:style>
  <w:style w:type="table" w:styleId="TableGrid">
    <w:name w:val="Table Grid"/>
    <w:basedOn w:val="TableNormal"/>
    <w:uiPriority w:val="39"/>
    <w:rsid w:val="00DF7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3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rew Hirsch</cp:lastModifiedBy>
  <cp:revision>3</cp:revision>
  <cp:lastPrinted>2025-04-03T18:09:00Z</cp:lastPrinted>
  <dcterms:created xsi:type="dcterms:W3CDTF">2025-04-03T18:09:00Z</dcterms:created>
  <dcterms:modified xsi:type="dcterms:W3CDTF">2025-04-03T18:13:00Z</dcterms:modified>
</cp:coreProperties>
</file>